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1D3" w:rsidRPr="007D2ABF" w:rsidRDefault="00C531D3" w:rsidP="00C531D3">
      <w:pPr>
        <w:snapToGrid w:val="0"/>
        <w:spacing w:beforeLines="50" w:before="120" w:line="36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0F40DD">
        <w:rPr>
          <w:rFonts w:ascii="Times New Roman" w:hAnsi="Times New Roman" w:cs="Times New Roman"/>
          <w:b/>
          <w:szCs w:val="24"/>
        </w:rPr>
        <w:t xml:space="preserve">Supplementary </w:t>
      </w:r>
      <w:r w:rsidRPr="00E51CDE">
        <w:rPr>
          <w:rFonts w:ascii="Times New Roman" w:hAnsi="Times New Roman" w:cs="Times New Roman"/>
          <w:b/>
          <w:szCs w:val="24"/>
        </w:rPr>
        <w:t>Table S</w:t>
      </w:r>
      <w:r>
        <w:rPr>
          <w:rFonts w:ascii="Times New Roman" w:hAnsi="Times New Roman" w:cs="Times New Roman" w:hint="eastAsia"/>
          <w:b/>
          <w:szCs w:val="24"/>
        </w:rPr>
        <w:t xml:space="preserve">3. </w:t>
      </w:r>
      <w:r w:rsidRPr="00E51CDE">
        <w:rPr>
          <w:rFonts w:ascii="Times New Roman" w:hAnsi="Times New Roman" w:cs="Times New Roman"/>
          <w:szCs w:val="24"/>
        </w:rPr>
        <w:t xml:space="preserve">Leaf shape of </w:t>
      </w:r>
      <w:r w:rsidRPr="00E51CDE">
        <w:rPr>
          <w:rFonts w:ascii="Times New Roman" w:hAnsi="Times New Roman" w:cs="Times New Roman"/>
          <w:i/>
          <w:szCs w:val="24"/>
        </w:rPr>
        <w:t>Scutellaria barbata</w:t>
      </w:r>
      <w:r w:rsidRPr="00E51CDE">
        <w:rPr>
          <w:rFonts w:ascii="Times New Roman" w:hAnsi="Times New Roman" w:cs="Times New Roman"/>
          <w:szCs w:val="24"/>
        </w:rPr>
        <w:t xml:space="preserve"> and </w:t>
      </w:r>
      <w:r w:rsidRPr="00E51CDE">
        <w:rPr>
          <w:rFonts w:ascii="Times New Roman" w:hAnsi="Times New Roman" w:cs="Times New Roman"/>
          <w:i/>
          <w:szCs w:val="24"/>
        </w:rPr>
        <w:t>S. taipeiensis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W w:w="5000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86"/>
        <w:gridCol w:w="2850"/>
        <w:gridCol w:w="1424"/>
        <w:gridCol w:w="1427"/>
        <w:gridCol w:w="2377"/>
        <w:gridCol w:w="3750"/>
      </w:tblGrid>
      <w:tr w:rsidR="00C531D3" w:rsidRPr="00E51CDE" w:rsidTr="00C334F9">
        <w:trPr>
          <w:trHeight w:val="330"/>
          <w:jc w:val="center"/>
        </w:trPr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Species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Shap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Lengt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 (cm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Widt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 (cm)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URL</w:t>
            </w:r>
          </w:p>
        </w:tc>
      </w:tr>
      <w:tr w:rsidR="00C531D3" w:rsidRPr="00E51CDE" w:rsidTr="00C334F9">
        <w:trPr>
          <w:trHeight w:val="33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1"/>
                <w:szCs w:val="21"/>
              </w:rPr>
              <w:t>S. taipeiensi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triangular-ovate or broadly ov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.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Huang et al. (2003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31D3" w:rsidRPr="00E51CDE" w:rsidTr="00C334F9">
        <w:trPr>
          <w:trHeight w:val="33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1"/>
                <w:szCs w:val="21"/>
              </w:rPr>
              <w:t>S. barbata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triangular-ovate to ovate-lanceol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.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.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eFlora of China; Flora of Chin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346AF3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46AF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http://www.efloras.org/florataxon.aspx?flora_id=2&amp;taxon_id=200020287; http://frps.eflora.cn/frps/Scutellaria%20barbata</w:t>
            </w:r>
          </w:p>
        </w:tc>
      </w:tr>
      <w:tr w:rsidR="00C531D3" w:rsidRPr="00E51CDE" w:rsidTr="00C334F9">
        <w:trPr>
          <w:trHeight w:val="33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narrowly ovate to ov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.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Hsieh and Huang (1995); Flora of Taiwan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346AF3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46AF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http://tai2.ntu.edu.tw/ebook/ebookpage.php?volume=4&amp;book=Fl.%20Taiwan%202nd%20edit.&amp;page=532</w:t>
            </w:r>
          </w:p>
        </w:tc>
      </w:tr>
      <w:tr w:rsidR="00C531D3" w:rsidRPr="00E51CDE" w:rsidTr="00C334F9">
        <w:trPr>
          <w:trHeight w:val="33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India Biodiversity Protal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D3" w:rsidRPr="00346AF3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346AF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http://indiabiodiversity.org/species/show/263476</w:t>
            </w:r>
          </w:p>
        </w:tc>
      </w:tr>
      <w:tr w:rsidR="00C531D3" w:rsidRPr="00E51CDE" w:rsidTr="00C334F9">
        <w:trPr>
          <w:trHeight w:val="330"/>
          <w:jc w:val="center"/>
        </w:trPr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lance-shaped or triangular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&lt;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E51CDE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E51CDE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eFlora of India; GBIF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D3" w:rsidRPr="00346AF3" w:rsidRDefault="00C531D3" w:rsidP="00C334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46AF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http://www.gbif.org/species/113619033</w:t>
            </w:r>
          </w:p>
        </w:tc>
      </w:tr>
    </w:tbl>
    <w:p w:rsidR="00C531D3" w:rsidRPr="00346AF3" w:rsidRDefault="00C531D3" w:rsidP="00C531D3">
      <w:pPr>
        <w:widowControl/>
        <w:spacing w:line="360" w:lineRule="auto"/>
        <w:rPr>
          <w:rFonts w:ascii="Times New Roman" w:hAnsi="Times New Roman" w:cs="Times New Roman"/>
          <w:szCs w:val="24"/>
        </w:rPr>
      </w:pPr>
    </w:p>
    <w:sectPr w:rsidR="00C531D3" w:rsidRPr="00346AF3" w:rsidSect="00886A7C">
      <w:pgSz w:w="16838" w:h="11906" w:orient="landscape"/>
      <w:pgMar w:top="1800" w:right="1440" w:bottom="1800" w:left="1440" w:header="851" w:footer="61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EBC" w:rsidRDefault="00384EBC" w:rsidP="00565A88">
      <w:r>
        <w:separator/>
      </w:r>
    </w:p>
  </w:endnote>
  <w:endnote w:type="continuationSeparator" w:id="0">
    <w:p w:rsidR="00384EBC" w:rsidRDefault="00384EBC" w:rsidP="00565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EBC" w:rsidRDefault="00384EBC" w:rsidP="00565A88">
      <w:r>
        <w:separator/>
      </w:r>
    </w:p>
  </w:footnote>
  <w:footnote w:type="continuationSeparator" w:id="0">
    <w:p w:rsidR="00384EBC" w:rsidRDefault="00384EBC" w:rsidP="00565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627"/>
    <w:rsid w:val="000E6B1C"/>
    <w:rsid w:val="000F40DD"/>
    <w:rsid w:val="00384EBC"/>
    <w:rsid w:val="00430FA7"/>
    <w:rsid w:val="0047437A"/>
    <w:rsid w:val="00527645"/>
    <w:rsid w:val="00565A88"/>
    <w:rsid w:val="005A4653"/>
    <w:rsid w:val="00626BDB"/>
    <w:rsid w:val="006937D1"/>
    <w:rsid w:val="00781612"/>
    <w:rsid w:val="007D3DF2"/>
    <w:rsid w:val="00886A7C"/>
    <w:rsid w:val="00A11528"/>
    <w:rsid w:val="00B407A2"/>
    <w:rsid w:val="00BC3D3E"/>
    <w:rsid w:val="00C531D3"/>
    <w:rsid w:val="00CB689F"/>
    <w:rsid w:val="00D409A9"/>
    <w:rsid w:val="00DD5689"/>
    <w:rsid w:val="00E86297"/>
    <w:rsid w:val="00EA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A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65A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65A88"/>
    <w:rPr>
      <w:sz w:val="20"/>
      <w:szCs w:val="20"/>
    </w:rPr>
  </w:style>
  <w:style w:type="character" w:styleId="a7">
    <w:name w:val="Hyperlink"/>
    <w:basedOn w:val="a0"/>
    <w:uiPriority w:val="99"/>
    <w:unhideWhenUsed/>
    <w:rsid w:val="00565A88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565A88"/>
  </w:style>
  <w:style w:type="paragraph" w:styleId="a9">
    <w:name w:val="Balloon Text"/>
    <w:basedOn w:val="a"/>
    <w:link w:val="aa"/>
    <w:uiPriority w:val="99"/>
    <w:semiHidden/>
    <w:unhideWhenUsed/>
    <w:rsid w:val="00565A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65A8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5A4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sid w:val="00781612"/>
    <w:rPr>
      <w:i/>
      <w:iCs/>
    </w:rPr>
  </w:style>
  <w:style w:type="character" w:customStyle="1" w:styleId="apple-converted-space">
    <w:name w:val="apple-converted-space"/>
    <w:basedOn w:val="a0"/>
    <w:rsid w:val="007816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A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65A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65A88"/>
    <w:rPr>
      <w:sz w:val="20"/>
      <w:szCs w:val="20"/>
    </w:rPr>
  </w:style>
  <w:style w:type="character" w:styleId="a7">
    <w:name w:val="Hyperlink"/>
    <w:basedOn w:val="a0"/>
    <w:uiPriority w:val="99"/>
    <w:unhideWhenUsed/>
    <w:rsid w:val="00565A88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565A88"/>
  </w:style>
  <w:style w:type="paragraph" w:styleId="a9">
    <w:name w:val="Balloon Text"/>
    <w:basedOn w:val="a"/>
    <w:link w:val="aa"/>
    <w:uiPriority w:val="99"/>
    <w:semiHidden/>
    <w:unhideWhenUsed/>
    <w:rsid w:val="00565A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65A8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5A4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sid w:val="00781612"/>
    <w:rPr>
      <w:i/>
      <w:iCs/>
    </w:rPr>
  </w:style>
  <w:style w:type="character" w:customStyle="1" w:styleId="apple-converted-space">
    <w:name w:val="apple-converted-space"/>
    <w:basedOn w:val="a0"/>
    <w:rsid w:val="00781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A51142A0-E746-46D0-A7FD-64633C897529}"/>
</file>

<file path=customXml/itemProps2.xml><?xml version="1.0" encoding="utf-8"?>
<ds:datastoreItem xmlns:ds="http://schemas.openxmlformats.org/officeDocument/2006/customXml" ds:itemID="{C1CC7135-2CAD-488E-B7AE-55196882AD80}"/>
</file>

<file path=customXml/itemProps3.xml><?xml version="1.0" encoding="utf-8"?>
<ds:datastoreItem xmlns:ds="http://schemas.openxmlformats.org/officeDocument/2006/customXml" ds:itemID="{962D20B1-0423-461C-A9A4-B53B37FF0662}"/>
</file>

<file path=customXml/itemProps4.xml><?xml version="1.0" encoding="utf-8"?>
<ds:datastoreItem xmlns:ds="http://schemas.openxmlformats.org/officeDocument/2006/customXml" ds:itemID="{4CFC6C68-D8AE-465D-891A-112D592FC7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1-17T18:28:00Z</dcterms:created>
  <dcterms:modified xsi:type="dcterms:W3CDTF">2017-01-17T18:28:00Z</dcterms:modified>
</cp:coreProperties>
</file>